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44"/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899"/>
        <w:gridCol w:w="1136"/>
        <w:gridCol w:w="3279"/>
      </w:tblGrid>
      <w:tr w:rsidR="004A1B91" w:rsidRPr="004A1B91" w:rsidTr="00AD41BF">
        <w:trPr>
          <w:trHeight w:val="28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quence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4-F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GGTACTGTCAAAGCTGCT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4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AAGGACGCTAATAATGGC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GCAAGTGTACCAACTG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ACCGGCACTATCACCA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2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CCCGTGAGGTCCGTTAG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CGTTCATGTTGTATAGCAGG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GCGGAAAGAGGTTCAGCCA</w:t>
            </w:r>
          </w:p>
        </w:tc>
      </w:tr>
      <w:tr w:rsidR="004A1B91" w:rsidRPr="004A1B91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1B91" w:rsidRPr="004A1B91" w:rsidRDefault="004A1B91" w:rsidP="004A1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1B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CTCCATGCCGAACACCA</w:t>
            </w:r>
          </w:p>
        </w:tc>
      </w:tr>
    </w:tbl>
    <w:p w:rsidR="00AD41BF" w:rsidRDefault="004A1B91">
      <w:r w:rsidRPr="004A1B91">
        <w:t>Additional file 1: Table S1. Four risk genes primer sequences</w:t>
      </w:r>
    </w:p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/>
    <w:p w:rsidR="00AD41BF" w:rsidRDefault="00AD41BF">
      <w:r w:rsidRPr="00AD41BF">
        <w:t xml:space="preserve">Additional file </w:t>
      </w:r>
      <w:r w:rsidR="00FD080A">
        <w:t>1</w:t>
      </w:r>
      <w:r w:rsidRPr="00AD41BF">
        <w:t>: Table S2. Cell markers of cell subsets.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611"/>
        <w:gridCol w:w="972"/>
        <w:gridCol w:w="825"/>
        <w:gridCol w:w="1278"/>
        <w:gridCol w:w="993"/>
        <w:gridCol w:w="760"/>
      </w:tblGrid>
      <w:tr w:rsidR="00AD41BF" w:rsidRPr="00AD41BF" w:rsidTr="00AD41BF">
        <w:trPr>
          <w:trHeight w:val="28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Cell typ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Mark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41BF" w:rsidRPr="00AD41BF" w:rsidTr="00AD41BF">
        <w:trPr>
          <w:trHeight w:val="28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CD8Tex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A</w:t>
            </w:r>
          </w:p>
        </w:tc>
      </w:tr>
      <w:tr w:rsidR="00AD41BF" w:rsidRPr="00AD41BF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Mali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D41BF" w:rsidRPr="00AD41BF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Mono/Mac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41BF" w:rsidRPr="00AD41BF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Myofibrobla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41BF" w:rsidRPr="00AD41BF" w:rsidTr="00AD41BF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bCs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bCs/>
                <w:color w:val="000000"/>
                <w:kern w:val="0"/>
                <w:sz w:val="22"/>
              </w:rPr>
              <w:t>Fibrobla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1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41BF" w:rsidRPr="00AD41BF" w:rsidRDefault="00AD41BF" w:rsidP="00AD41B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:rsidR="00AD41BF" w:rsidRDefault="00AD41BF"/>
    <w:p w:rsidR="0050623A" w:rsidRDefault="0050623A"/>
    <w:p w:rsidR="0050623A" w:rsidRDefault="0050623A">
      <w:r w:rsidRPr="0050623A">
        <w:t xml:space="preserve">Additional file </w:t>
      </w:r>
      <w:r w:rsidR="00FD080A">
        <w:t>1</w:t>
      </w:r>
      <w:r w:rsidRPr="0050623A">
        <w:t>: Table S3. The list of exhausted CD8+ T cell-related gen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5"/>
      </w:tblGrid>
      <w:tr w:rsidR="0050623A" w:rsidRPr="0050623A" w:rsidTr="0050623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GN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C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D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SN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RG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K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H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8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9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CA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6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D247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LY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DI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P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CL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ZMA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1A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ZM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FG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G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A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A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AM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2D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2D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N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C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8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B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F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M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I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T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F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K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DC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CND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9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G1I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8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D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AF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E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4SF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YBP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7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2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PI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F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2A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R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STD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RGL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B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1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4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GRL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7B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10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MU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3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F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N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3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F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S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N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L1</w:t>
            </w:r>
          </w:p>
        </w:tc>
      </w:tr>
      <w:tr w:rsidR="0050623A" w:rsidRPr="0050623A" w:rsidTr="0050623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23A" w:rsidRPr="0050623A" w:rsidRDefault="0050623A" w:rsidP="005062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62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5</w:t>
            </w:r>
          </w:p>
        </w:tc>
      </w:tr>
    </w:tbl>
    <w:p w:rsidR="0050623A" w:rsidRDefault="0050623A"/>
    <w:p w:rsidR="009E2376" w:rsidRDefault="009E2376">
      <w:r w:rsidRPr="009E2376">
        <w:t xml:space="preserve">Additional file </w:t>
      </w:r>
      <w:r w:rsidR="00FD080A">
        <w:t>1</w:t>
      </w:r>
      <w:r w:rsidRPr="009E2376">
        <w:t>: Table S4. The genes list after performing univariate Cox regression analysis.</w:t>
      </w:r>
    </w:p>
    <w:tbl>
      <w:tblPr>
        <w:tblW w:w="1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</w:tblGrid>
      <w:tr w:rsidR="00B5292A" w:rsidRPr="00B5292A" w:rsidTr="00B5292A">
        <w:trPr>
          <w:trHeight w:val="28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F3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2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PI2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STD2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4</w:t>
            </w:r>
          </w:p>
        </w:tc>
      </w:tr>
      <w:tr w:rsidR="00B5292A" w:rsidRPr="00B5292A" w:rsidTr="00B5292A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5292A" w:rsidRPr="00B5292A" w:rsidRDefault="00B5292A" w:rsidP="00B5292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292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</w:t>
            </w:r>
          </w:p>
        </w:tc>
      </w:tr>
    </w:tbl>
    <w:p w:rsidR="00B5292A" w:rsidRDefault="00B5292A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/>
    <w:p w:rsidR="001C03A5" w:rsidRDefault="001C03A5">
      <w:r w:rsidRPr="001C03A5">
        <w:lastRenderedPageBreak/>
        <w:t xml:space="preserve">Additional file </w:t>
      </w:r>
      <w:r w:rsidR="00FD080A">
        <w:t>1</w:t>
      </w:r>
      <w:r w:rsidRPr="001C03A5">
        <w:t>: Table S5. Clinical features comparison between high-risk and low-risk subgroups.</w:t>
      </w:r>
    </w:p>
    <w:tbl>
      <w:tblPr>
        <w:tblW w:w="7767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662"/>
        <w:gridCol w:w="1080"/>
        <w:gridCol w:w="1315"/>
        <w:gridCol w:w="1315"/>
        <w:gridCol w:w="1315"/>
        <w:gridCol w:w="1080"/>
      </w:tblGrid>
      <w:tr w:rsidR="001C03A5" w:rsidRPr="001C03A5" w:rsidTr="00F54C21">
        <w:trPr>
          <w:trHeight w:val="280"/>
        </w:trPr>
        <w:tc>
          <w:tcPr>
            <w:tcW w:w="16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3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3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in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=50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(24.11%)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(24.4%)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(23.81%)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1F566E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bookmarkStart w:id="0" w:name="_GoBack"/>
            <w:bookmarkEnd w:id="0"/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(75.89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(75.6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(76.19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0.24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0.48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9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(11.22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12.44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(1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(85.92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(85.17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(86.67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2.63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1.91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3.3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0.24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0.48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2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(5.73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6.7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4.76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(78.04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(77.51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(78.57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(15.27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(15.31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(15.24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0.72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0.48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0.95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1C03A5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1C03A5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1C03A5"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(17.9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(14.83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(20.95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03A5" w:rsidRPr="001C03A5" w:rsidRDefault="001C03A5" w:rsidP="001C03A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2</w:t>
            </w:r>
          </w:p>
        </w:tc>
      </w:tr>
      <w:tr w:rsidR="00F54C21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(46.54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(48.33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(44.76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F54C21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(6.68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7.66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(5.71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F54C21" w:rsidRPr="001C03A5" w:rsidTr="00F54C21">
        <w:trPr>
          <w:trHeight w:val="280"/>
        </w:trPr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(28.88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(29.19%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28.57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54C21" w:rsidRPr="001C03A5" w:rsidRDefault="00F54C21" w:rsidP="00F54C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03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1C03A5" w:rsidRDefault="001C03A5"/>
    <w:p w:rsidR="007947E2" w:rsidRDefault="007947E2">
      <w:r w:rsidRPr="007947E2">
        <w:t xml:space="preserve">Additional file </w:t>
      </w:r>
      <w:r w:rsidR="00FD080A">
        <w:t>1</w:t>
      </w:r>
      <w:r w:rsidRPr="007947E2">
        <w:t>: Table S6. The concrete clinical information for TCGA whole dataset pati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1"/>
      </w:tblGrid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14147" w:rsidP="007141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ample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e 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ge 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7947E2"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ual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72    78  G1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1    38  G1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0    26  G1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17    64  G1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25    58  G1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4    37  G1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5    60  G2  Stage I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7    78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9    49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03    53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2    65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90    57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6    36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7    47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5    51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6    53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5    47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2    80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0    76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5    48  G2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9    53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1    76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87    67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29-1770    54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7    43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48    57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91    61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08    40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12    81  G2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408    37  G2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10    54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52    76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6    43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11    45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45    50  G2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6    61  G2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9    58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6    74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5    62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5    73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1    59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43    53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72    73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55    49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0    66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54    69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1    51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5    60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77    49  G2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01    55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14    45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6    56  G2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3    56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7    71  G2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5    54  G2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2    52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7    61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4    49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25    60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51    76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8    62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6    73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3    43  G2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0    65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0996    59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04    53  G2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88    39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10-0927    65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9    70  G2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42    52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14    75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2    59  G2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1    76  G2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2    58  G2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75    50  G2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57    64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07    59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1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62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809    63  G3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2    89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2    8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19    4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61    76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88    7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2    69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2    75  G3  Stage IV 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1    85  G3  unknow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5    78  G3  Stage IV 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16    5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71    6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895    5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93    6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585    57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95    4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7    6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55    58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3    8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40    7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55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55    75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10    6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7    46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4    7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32    73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641    8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6    7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401    6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2    62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73    50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6    7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13-1512    4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1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70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3    6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4    6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5    4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649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11    52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9    64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5    6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11    8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6    6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20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0    78  G3  Stage I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6    4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6    4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647    4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645    54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48    6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6    8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21    7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643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88    5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7    7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87    49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7    5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19    4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12    41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6    4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84    5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63    40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98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50    7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0    5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9    8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8    5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5    4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4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7    5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9    54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24    45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44    77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43    69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14    55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24-1423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71    63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13    5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612    6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16    34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21    5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23    74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02    74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4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4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3    5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9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83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5    49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89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66    7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80    5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9    44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17    54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19    62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18    6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0    5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2    7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1    4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2    4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81    6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A5FU    6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899    8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8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36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74    7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5    83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60    51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614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7    4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65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9    4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4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87    7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69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52    7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88    61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0365    70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66    49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24-1920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59    5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R-A838    7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5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61    5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03    4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928    77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57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47    45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583    5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58    6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1    65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4    5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52    64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0    63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70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6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3    72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7    59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59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5    4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6    6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64    7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27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3    7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3    55  G3  Stage I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042    6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7    54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P-A9WA    55  G3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20    6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29    7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0    71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8    5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2057    5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82    4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29    7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00    6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3    7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9    5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8    7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870    59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9    76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7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4    5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30-1856    5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8    45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611    4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51    5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48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927    5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4    6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93    47  G3  unknow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5    4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1    5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26    6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7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74    8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1    8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28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30    7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02    46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70    5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0367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5    4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33    8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28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7    74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23    71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34    5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31    6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Y-A56Q    78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4    5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31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1    4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8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5    6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7    4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17    7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9    8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3    6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A5PD    55  G3  Stage I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7    64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28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09    4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8    8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4    4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4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4    5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57-1584    4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6    49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6    4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32    61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0    4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9    69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42    5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75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13    53  G3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74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50    44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586    66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82    7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1    5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4    4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923    5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1    53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9    4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0987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2    8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877    8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582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80    8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17    54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81    63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72    58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871    70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38    37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993    5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3    6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4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37    3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26    63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0990    74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0991    78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6    4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5    48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3    6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44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409    71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25    6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1    55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8    63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8    59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04-1646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35    6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30    6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4    52  G3  Stage I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5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3    4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68    5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992    62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404    3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69    5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36    6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30    6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0364    80  G3  Stage II 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3    6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32    6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34    7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3    53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1576    7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46    30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924    6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4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9    54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4    6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613    73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5    8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3    48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7    6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68    50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7    63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25    40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71    5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3    7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30    8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7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5    77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2    6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1    5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501    50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1    4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30    38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4    4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95    6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7    4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23    59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13-1817    5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4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41    7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1    6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4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61    51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2    5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06    55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0    7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54    6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1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26    7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8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6-2529    7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4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5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5    6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0369    5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A5NZ    6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8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4    7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60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51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90    5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53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85    5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9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2    40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0-0936    6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0    56  G3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10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8    7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0    6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3    81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714    68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4    43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0    7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616    5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25    4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9    5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1    7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91    5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22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3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OY-A56P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3    7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09    65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7    4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3    6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2    7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0    4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6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2    7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0979    53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16    48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7    41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400    7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6    5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5    43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1    55  G3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3    48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7    6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35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03    81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1    7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56    6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2    59  G3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0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81    68  G3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7    42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23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8    58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0    5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6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8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28    5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66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18    62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2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1-1944    4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8    7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3    42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105    3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1    45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67    58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3    6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5    51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59    56  G3  unknow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24-1614    5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4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8    4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736    4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92    5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44    4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3    4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2391    5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36    5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56    62  G3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8    4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4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022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84    45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09    6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9    50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2    5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718    4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1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610    61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5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5    7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704    61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1    5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98    5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103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7    4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0    4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A5FT    6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8    57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38    57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97    5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9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49    58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4    6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900    5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54    6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45    6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7    5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80    5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6    57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0366    5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3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24    6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24-2024    7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2    68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70    5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633    6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2427    6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51    42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47    81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104    56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50    4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819    59  G3  Stage II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36    5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46    4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649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19    73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328    3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7    42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89    68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1915    50  G3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0    56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8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4    5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3    6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91    73  G3  Stage IV 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8    78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280    7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6    50  G3  Stage II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8    59  G3  Stage IV 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67    50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094    6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852    55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63    7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92    6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6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81    49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49    71  G3  Stage I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930    53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71    5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5-1878    60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8    45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78    6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604    66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55    50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1662    58  G3  Stage IV 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603    53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13-0885    70  G3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79    46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4    6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3    72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467    5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4    39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27    51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9-2049    64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2077    45  G3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51    51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530    68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11    61  G3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3-1119    64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20    67  G3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9-2348    59  G3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1560    51  unknow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4-1353    64  unknow  Stage III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G-A8LO    55  unknow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0-1867    46  unknow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10    57  unknow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2-2591    51  unknow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X-AA5U    61  unknow  Stage II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1487    74  unknow  Stage IV  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7-1994    63  unknow  unknow  unknow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0-1682    56  unknow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26    55  unknow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9-1694    45  unknow  Stage III   R2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1-2110    56  unknow  Stage III   R0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4-2038    68  unknow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751    44  unknow  Stage III   R1</w:t>
            </w:r>
          </w:p>
        </w:tc>
      </w:tr>
      <w:tr w:rsidR="007947E2" w:rsidRPr="007947E2" w:rsidTr="0071414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947E2" w:rsidRPr="007947E2" w:rsidRDefault="007947E2" w:rsidP="007947E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47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13-0889    75  unknow  Stage IV    R1</w:t>
            </w:r>
          </w:p>
        </w:tc>
      </w:tr>
    </w:tbl>
    <w:p w:rsidR="00AA694A" w:rsidRPr="007947E2" w:rsidRDefault="00AA694A"/>
    <w:sectPr w:rsidR="00AA694A" w:rsidRPr="007947E2" w:rsidSect="004A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3C9" w:rsidRDefault="005D33C9" w:rsidP="004A1B91">
      <w:r>
        <w:separator/>
      </w:r>
    </w:p>
  </w:endnote>
  <w:endnote w:type="continuationSeparator" w:id="0">
    <w:p w:rsidR="005D33C9" w:rsidRDefault="005D33C9" w:rsidP="004A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3C9" w:rsidRDefault="005D33C9" w:rsidP="004A1B91">
      <w:r>
        <w:separator/>
      </w:r>
    </w:p>
  </w:footnote>
  <w:footnote w:type="continuationSeparator" w:id="0">
    <w:p w:rsidR="005D33C9" w:rsidRDefault="005D33C9" w:rsidP="004A1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NTI1NTMyMDA1NDVV0lEKTi0uzszPAykwrQUAvLD4RiwAAAA="/>
  </w:docVars>
  <w:rsids>
    <w:rsidRoot w:val="00E34B55"/>
    <w:rsid w:val="001C03A5"/>
    <w:rsid w:val="001F566E"/>
    <w:rsid w:val="00362AB3"/>
    <w:rsid w:val="003E1E8D"/>
    <w:rsid w:val="004A1B91"/>
    <w:rsid w:val="0050617B"/>
    <w:rsid w:val="0050623A"/>
    <w:rsid w:val="00535BFD"/>
    <w:rsid w:val="0056783C"/>
    <w:rsid w:val="005D33C9"/>
    <w:rsid w:val="00683AC5"/>
    <w:rsid w:val="00714147"/>
    <w:rsid w:val="007947E2"/>
    <w:rsid w:val="007E78D4"/>
    <w:rsid w:val="009E2376"/>
    <w:rsid w:val="00AA694A"/>
    <w:rsid w:val="00AD41BF"/>
    <w:rsid w:val="00B5292A"/>
    <w:rsid w:val="00E34B55"/>
    <w:rsid w:val="00E81EA9"/>
    <w:rsid w:val="00F54C21"/>
    <w:rsid w:val="00F56963"/>
    <w:rsid w:val="00FD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1657A"/>
  <w15:chartTrackingRefBased/>
  <w15:docId w15:val="{52D555CC-0EB2-4DFA-A980-71EDCC21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B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B9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947E2"/>
  </w:style>
  <w:style w:type="paragraph" w:customStyle="1" w:styleId="msonormal0">
    <w:name w:val="msonormal"/>
    <w:basedOn w:val="a"/>
    <w:rsid w:val="007947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947E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8</Pages>
  <Words>3989</Words>
  <Characters>22740</Characters>
  <Application>Microsoft Office Word</Application>
  <DocSecurity>0</DocSecurity>
  <Lines>189</Lines>
  <Paragraphs>53</Paragraphs>
  <ScaleCrop>false</ScaleCrop>
  <Company/>
  <LinksUpToDate>false</LinksUpToDate>
  <CharactersWithSpaces>2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</cp:lastModifiedBy>
  <cp:revision>14</cp:revision>
  <dcterms:created xsi:type="dcterms:W3CDTF">2024-05-15T13:15:00Z</dcterms:created>
  <dcterms:modified xsi:type="dcterms:W3CDTF">2024-06-16T11:19:00Z</dcterms:modified>
</cp:coreProperties>
</file>